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4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440"/>
        <w:gridCol w:w="1440"/>
        <w:gridCol w:w="1440"/>
        <w:gridCol w:w="1440"/>
        <w:gridCol w:w="1440"/>
        <w:gridCol w:w="1440"/>
      </w:tblGrid>
      <w:tr>
        <w:trPr>
          <w:trHeight w:val="681" w:hRule="atLeast"/>
        </w:trPr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 tMCAo rats</w:t>
            </w:r>
          </w:p>
          <w:p>
            <w:pPr>
              <w:pStyle w:val="Normal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DS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position w:val="-26"/>
                <w:sz w:val="20"/>
                <w:szCs w:val="20"/>
              </w:rPr>
              <w:t>parameters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untreated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vehicle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position w:val="-26"/>
                <w:sz w:val="20"/>
                <w:szCs w:val="20"/>
              </w:rPr>
              <w:t>(S)- rosco pre-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(S)- rosco post- 10mg/kg/hr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position w:val="-26"/>
                <w:sz w:val="20"/>
                <w:szCs w:val="20"/>
              </w:rPr>
              <w:t>(S)- rosco post-</w:t>
            </w:r>
          </w:p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5mg/kg/hr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(S)- rosco post-</w:t>
            </w:r>
          </w:p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1mg/kg/hr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Pre-occlusion</w:t>
            </w:r>
          </w:p>
          <w:p>
            <w:pPr>
              <w:pStyle w:val="Normal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Body temp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position w:val="-26"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Glucose (mg/dL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6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91 +/- 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3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15 +/- 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3 +/- 0.1</w:t>
            </w:r>
          </w:p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104 +/- 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5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16 +/- 1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5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98 +/- 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6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05 +/- 4</w:t>
            </w:r>
          </w:p>
        </w:tc>
      </w:tr>
      <w:tr>
        <w:trPr/>
        <w:tc>
          <w:tcPr>
            <w:tcW w:w="19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Post-occlusion</w:t>
            </w:r>
          </w:p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Body temp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position w:val="-26"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Glucose (mg/dL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4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280 +/- 21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3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240 +/- 20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5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297 +/- 26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2 +/- 0.0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257 +/- 24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2 +/- 0.0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259 +/- 25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3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276 +/- 19</w:t>
            </w:r>
          </w:p>
        </w:tc>
      </w:tr>
      <w:tr>
        <w:trPr/>
        <w:tc>
          <w:tcPr>
            <w:tcW w:w="1908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Post-reperfusion</w:t>
            </w:r>
          </w:p>
        </w:tc>
        <w:tc>
          <w:tcPr>
            <w:tcW w:w="180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Body temp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position w:val="-26"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Glucose (mg/dL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8.8 +/- 0.1</w:t>
            </w:r>
          </w:p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154 +/- 5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8.5 +/- 0.2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51 +/- 10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8.3 +/- 0.2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98 +/- 313**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8.6 +/- 0.2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67 +/- 9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8.5 +/- 0.2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72 +/- 11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8.3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66 +/- 6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16"/>
          <w:szCs w:val="16"/>
        </w:rPr>
      </w:pPr>
      <w:r>
        <w:rPr>
          <w:rFonts w:cs="Palatino Linotype" w:ascii="Palatino Linotype" w:hAnsi="Palatino Linotype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1:53:00Z</dcterms:created>
  <dc:creator>menn</dc:creator>
  <dc:description/>
  <cp:keywords/>
  <dc:language>en-US</dc:language>
  <cp:lastModifiedBy> </cp:lastModifiedBy>
  <cp:lastPrinted>2010-02-16T12:36:00Z</cp:lastPrinted>
  <dcterms:modified xsi:type="dcterms:W3CDTF">2010-07-21T12:12:00Z</dcterms:modified>
  <cp:revision>4</cp:revision>
  <dc:subject/>
  <dc:title>Supplementary Table 1: Physiological parameters of C57 b/6 animals</dc:title>
</cp:coreProperties>
</file>